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 S4. Target genes between 5 candidate drugs and GO functions.</w:t>
      </w:r>
    </w:p>
    <w:tbl>
      <w:tblPr>
        <w:tblW w:w="823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5"/>
        <w:gridCol w:w="5249"/>
        <w:gridCol w:w="1169"/>
      </w:tblGrid>
      <w:tr>
        <w:trPr>
          <w:trHeight w:val="286" w:hRule="atLeast"/>
        </w:trPr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</w:t>
            </w:r>
          </w:p>
        </w:tc>
        <w:tc>
          <w:tcPr>
            <w:tcW w:w="5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function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86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amine</w:t>
            </w:r>
          </w:p>
        </w:tc>
        <w:tc>
          <w:tcPr>
            <w:tcW w:w="5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receptor activity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dru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DNA binding transcription fac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arrest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ryo implant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agen catabolic proces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complex assembl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fibroblast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lasmic reticulum unfolded protein respons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ptotic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ipid storag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 involved in salivary gland morphogene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localization to cell surfa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the force of heart contrac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myelin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exosomal secre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DNA binding transcription fac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complex assembl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ptotic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ipid storag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 involved in salivary gland morphogene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localization to cell surfa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remilast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recep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,IL2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,IL2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cell signali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dru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DNA binding transcription fac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arrest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tissue remodeli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complex assembl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fibroblast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growth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lasmic reticulum unfolded protein respons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ptotic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ipid storag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 involved in salivary gland morphogene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localization to cell surfa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the force of heart contrac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myelin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exosomal secre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prezinc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recep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L6,NG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cell signali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dru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DNA binding transcription fac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epithelial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shap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heat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complex assembl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col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antibioti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le cell cellular homeosta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hormone secre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electrical stimul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ptotic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ipid storag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pancreas development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 involved in salivary gland morphogene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,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localization to cell surfa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remodeli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transmission of nerve impuls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proliferation in bone marrow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hypoxi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A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DNA binding transcription factor activit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mooth muscle cell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complex assembl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fibroblast proliferatio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A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nutrient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A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ptotic signaling pathway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lipid storag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 involved in salivary gland morphogenesi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protein localization to cell surfa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6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glial cell proliferatio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</dc:creator>
  <dc:description/>
  <dc:language>en-US</dc:language>
  <cp:lastModifiedBy>YM</cp:lastModifiedBy>
  <dcterms:modified xsi:type="dcterms:W3CDTF">2019-01-07T00:40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